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C283B" w14:textId="77777777" w:rsidR="0063544B" w:rsidRPr="005914F1" w:rsidRDefault="0063544B" w:rsidP="0063544B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2 Fig.</w:t>
      </w:r>
      <w:r w:rsidRPr="00186FD2">
        <w:rPr>
          <w:rFonts w:ascii="Arial" w:hAnsi="Arial" w:cs="Arial"/>
          <w:b/>
        </w:rPr>
        <w:t xml:space="preserve"> Meta-regression Effect Size vs Timing of the Follow Up </w:t>
      </w:r>
    </w:p>
    <w:p w14:paraId="30000918" w14:textId="77777777" w:rsidR="0063544B" w:rsidRPr="00186FD2" w:rsidRDefault="0063544B" w:rsidP="0063544B">
      <w:pPr>
        <w:rPr>
          <w:rFonts w:ascii="Arial" w:hAnsi="Arial" w:cs="Arial"/>
          <w:b/>
        </w:rPr>
      </w:pPr>
    </w:p>
    <w:p w14:paraId="0C69B743" w14:textId="77777777" w:rsidR="0063544B" w:rsidRPr="00186FD2" w:rsidRDefault="0063544B" w:rsidP="0063544B">
      <w:pPr>
        <w:rPr>
          <w:rFonts w:ascii="Arial" w:hAnsi="Arial" w:cs="Arial"/>
          <w:sz w:val="18"/>
          <w:szCs w:val="18"/>
        </w:rPr>
      </w:pPr>
      <w:r w:rsidRPr="00186FD2">
        <w:rPr>
          <w:rFonts w:ascii="Arial" w:hAnsi="Arial" w:cs="Arial"/>
          <w:noProof/>
        </w:rPr>
        <w:drawing>
          <wp:inline distT="0" distB="0" distL="0" distR="0" wp14:anchorId="1D514896" wp14:editId="525A55F8">
            <wp:extent cx="5488305" cy="4182745"/>
            <wp:effectExtent l="0" t="0" r="0" b="8255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10" t="3941" r="2920" b="2082"/>
                    <a:stretch/>
                  </pic:blipFill>
                  <pic:spPr bwMode="auto">
                    <a:xfrm>
                      <a:off x="0" y="0"/>
                      <a:ext cx="5488305" cy="418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A83B23" w14:textId="77777777" w:rsidR="0063544B" w:rsidRPr="00186FD2" w:rsidRDefault="0063544B" w:rsidP="0063544B">
      <w:pPr>
        <w:jc w:val="center"/>
        <w:rPr>
          <w:rFonts w:ascii="Arial" w:hAnsi="Arial" w:cs="Arial"/>
          <w:sz w:val="18"/>
          <w:szCs w:val="18"/>
        </w:rPr>
      </w:pPr>
    </w:p>
    <w:p w14:paraId="26F19797" w14:textId="77777777" w:rsidR="0063544B" w:rsidRPr="00186FD2" w:rsidRDefault="0063544B" w:rsidP="0063544B">
      <w:pPr>
        <w:spacing w:after="160" w:line="259" w:lineRule="auto"/>
        <w:rPr>
          <w:rFonts w:ascii="Arial" w:hAnsi="Arial" w:cs="Arial"/>
        </w:rPr>
      </w:pPr>
    </w:p>
    <w:p w14:paraId="05D19AC7" w14:textId="77777777" w:rsidR="00852AD9" w:rsidRDefault="0063544B">
      <w:bookmarkStart w:id="0" w:name="_GoBack"/>
      <w:bookmarkEnd w:id="0"/>
    </w:p>
    <w:sectPr w:rsidR="00852AD9" w:rsidSect="0061257B">
      <w:footerReference w:type="default" r:id="rId5"/>
      <w:pgSz w:w="12240" w:h="15840"/>
      <w:pgMar w:top="1440" w:right="1440" w:bottom="1440" w:left="1440" w:header="720" w:footer="720" w:gutter="0"/>
      <w:pgNumType w:start="28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6486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A0DCC3" w14:textId="77777777" w:rsidR="000A69D7" w:rsidRDefault="006354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2C422498" w14:textId="77777777" w:rsidR="000A69D7" w:rsidRDefault="0063544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44B"/>
    <w:rsid w:val="001427E1"/>
    <w:rsid w:val="0063544B"/>
    <w:rsid w:val="00697DB7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4B366"/>
  <w15:chartTrackingRefBased/>
  <w15:docId w15:val="{A06DB886-E76F-47AA-8709-2539670DF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544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544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44B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1-25T21:39:00Z</dcterms:created>
  <dcterms:modified xsi:type="dcterms:W3CDTF">2019-01-25T21:39:00Z</dcterms:modified>
</cp:coreProperties>
</file>